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AD508" w14:textId="21749D66" w:rsidR="002346F2" w:rsidRPr="004319D7" w:rsidRDefault="002346F2" w:rsidP="002346F2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4319D7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1B3C48" w:rsidRPr="004319D7">
        <w:rPr>
          <w:rFonts w:ascii="Times New Roman" w:hAnsi="Times New Roman" w:cs="Times New Roman"/>
          <w:b/>
          <w:bCs/>
          <w:lang w:val="en-GB"/>
        </w:rPr>
        <w:t>7</w:t>
      </w:r>
      <w:r w:rsidRPr="004319D7">
        <w:rPr>
          <w:rFonts w:ascii="Times New Roman" w:hAnsi="Times New Roman" w:cs="Times New Roman"/>
          <w:lang w:val="en-GB"/>
        </w:rPr>
        <w:t xml:space="preserve"> Functional beta-diversity analyses. Influence of different factors on the ordination of samples and results of the multivariate permutational analysis of variance in the Bray-Curtis distances of the ordination.</w:t>
      </w:r>
    </w:p>
    <w:tbl>
      <w:tblPr>
        <w:tblStyle w:val="Tablaconcuadrcula1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4"/>
        <w:gridCol w:w="1414"/>
        <w:gridCol w:w="1417"/>
        <w:gridCol w:w="1418"/>
        <w:gridCol w:w="1417"/>
      </w:tblGrid>
      <w:tr w:rsidR="00535E6F" w:rsidRPr="004319D7" w14:paraId="789E47FA" w14:textId="77777777" w:rsidTr="003A6942">
        <w:trPr>
          <w:trHeight w:val="272"/>
          <w:jc w:val="center"/>
        </w:trPr>
        <w:tc>
          <w:tcPr>
            <w:tcW w:w="24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B3E51" w14:textId="77777777" w:rsidR="00535E6F" w:rsidRPr="004319D7" w:rsidRDefault="00535E6F" w:rsidP="00FC456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7BED" w14:textId="77777777" w:rsidR="00535E6F" w:rsidRPr="004319D7" w:rsidRDefault="00535E6F" w:rsidP="00FC456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nvfi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8E60D" w14:textId="77777777" w:rsidR="00535E6F" w:rsidRPr="004319D7" w:rsidRDefault="00535E6F" w:rsidP="00FC456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ERMANOVA</w:t>
            </w:r>
          </w:p>
        </w:tc>
      </w:tr>
      <w:tr w:rsidR="00535E6F" w:rsidRPr="004319D7" w14:paraId="0E475F48" w14:textId="77777777" w:rsidTr="003A6942">
        <w:trPr>
          <w:trHeight w:val="272"/>
          <w:jc w:val="center"/>
        </w:trPr>
        <w:tc>
          <w:tcPr>
            <w:tcW w:w="2414" w:type="dxa"/>
            <w:vMerge/>
            <w:tcBorders>
              <w:bottom w:val="single" w:sz="4" w:space="0" w:color="auto"/>
            </w:tcBorders>
            <w:vAlign w:val="center"/>
          </w:tcPr>
          <w:p w14:paraId="6B3C4671" w14:textId="77777777" w:rsidR="00535E6F" w:rsidRPr="004319D7" w:rsidRDefault="00535E6F" w:rsidP="00FC456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74A60" w14:textId="77777777" w:rsidR="00535E6F" w:rsidRPr="004319D7" w:rsidRDefault="00535E6F" w:rsidP="00FC456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CF8F3" w14:textId="24BE871C" w:rsidR="00535E6F" w:rsidRPr="004319D7" w:rsidRDefault="00535E6F" w:rsidP="00FC456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4319D7"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76556" w14:textId="77777777" w:rsidR="00535E6F" w:rsidRPr="004319D7" w:rsidRDefault="00535E6F" w:rsidP="00FC456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763AB" w14:textId="305E6CE6" w:rsidR="00535E6F" w:rsidRPr="004319D7" w:rsidRDefault="00535E6F" w:rsidP="00FC456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4319D7"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535E6F" w:rsidRPr="004319D7" w14:paraId="59318498" w14:textId="77777777" w:rsidTr="003A6942">
        <w:trPr>
          <w:trHeight w:val="272"/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EBACF" w14:textId="2E8617A2" w:rsidR="00535E6F" w:rsidRPr="004319D7" w:rsidRDefault="00535E6F" w:rsidP="00FC456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 1</w:t>
            </w:r>
          </w:p>
        </w:tc>
      </w:tr>
      <w:tr w:rsidR="002346F2" w:rsidRPr="004319D7" w14:paraId="3BD91A89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5BB89C8D" w14:textId="77777777" w:rsidR="002346F2" w:rsidRPr="004319D7" w:rsidRDefault="002346F2" w:rsidP="00FC4563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545AA530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8005B8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4 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E68312C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E3329D7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2346F2" w:rsidRPr="004319D7" w14:paraId="60AED50F" w14:textId="77777777" w:rsidTr="003A6942">
        <w:trPr>
          <w:trHeight w:val="272"/>
          <w:jc w:val="center"/>
        </w:trPr>
        <w:tc>
          <w:tcPr>
            <w:tcW w:w="2414" w:type="dxa"/>
          </w:tcPr>
          <w:p w14:paraId="12DBD64F" w14:textId="0E7B9D30" w:rsidR="002346F2" w:rsidRPr="004319D7" w:rsidRDefault="002A5D6A" w:rsidP="00FC4563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16B954B1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82</w:t>
            </w:r>
          </w:p>
        </w:tc>
        <w:tc>
          <w:tcPr>
            <w:tcW w:w="1417" w:type="dxa"/>
            <w:vAlign w:val="center"/>
          </w:tcPr>
          <w:p w14:paraId="5EF2C26C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79</w:t>
            </w:r>
          </w:p>
        </w:tc>
        <w:tc>
          <w:tcPr>
            <w:tcW w:w="1418" w:type="dxa"/>
            <w:vAlign w:val="center"/>
          </w:tcPr>
          <w:p w14:paraId="221984F3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98</w:t>
            </w:r>
          </w:p>
        </w:tc>
        <w:tc>
          <w:tcPr>
            <w:tcW w:w="1417" w:type="dxa"/>
            <w:vAlign w:val="center"/>
          </w:tcPr>
          <w:p w14:paraId="480E1E57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06</w:t>
            </w:r>
          </w:p>
        </w:tc>
      </w:tr>
      <w:tr w:rsidR="002346F2" w:rsidRPr="004319D7" w14:paraId="265BAC65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2E30780B" w14:textId="2B63EE3B" w:rsidR="002346F2" w:rsidRPr="004319D7" w:rsidRDefault="002346F2" w:rsidP="00FC4563">
            <w:pPr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1479FE70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722CA42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CB608F6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82AE0A" w14:textId="77777777" w:rsidR="002346F2" w:rsidRPr="004319D7" w:rsidRDefault="002346F2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9 *</w:t>
            </w:r>
          </w:p>
        </w:tc>
      </w:tr>
      <w:tr w:rsidR="001C10BB" w:rsidRPr="004319D7" w14:paraId="2D777B4E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414A7CE0" w14:textId="35FB4FD5" w:rsidR="001C10BB" w:rsidRPr="004319D7" w:rsidRDefault="001C10BB" w:rsidP="00FC456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A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61A58766" w14:textId="77777777" w:rsidR="001C10BB" w:rsidRPr="004319D7" w:rsidRDefault="001C10BB" w:rsidP="00FC456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482EB8" w14:textId="77777777" w:rsidR="001C10BB" w:rsidRPr="004319D7" w:rsidRDefault="001C10BB" w:rsidP="00FC456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A351A71" w14:textId="77777777" w:rsidR="001C10BB" w:rsidRPr="004319D7" w:rsidRDefault="001C10BB" w:rsidP="00FC456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2443379" w14:textId="77777777" w:rsidR="001C10BB" w:rsidRPr="004319D7" w:rsidRDefault="001C10BB" w:rsidP="00FC456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10BB" w:rsidRPr="004319D7" w14:paraId="2D86965A" w14:textId="77777777" w:rsidTr="003A6942">
        <w:trPr>
          <w:trHeight w:val="272"/>
          <w:jc w:val="center"/>
        </w:trPr>
        <w:tc>
          <w:tcPr>
            <w:tcW w:w="2414" w:type="dxa"/>
          </w:tcPr>
          <w:p w14:paraId="6A44223D" w14:textId="135C4643" w:rsidR="001C10BB" w:rsidRPr="004319D7" w:rsidRDefault="002A5D6A" w:rsidP="00FC456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52E27D16" w14:textId="7F17B676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78</w:t>
            </w:r>
          </w:p>
        </w:tc>
        <w:tc>
          <w:tcPr>
            <w:tcW w:w="1417" w:type="dxa"/>
            <w:vAlign w:val="center"/>
          </w:tcPr>
          <w:p w14:paraId="55E5A9A8" w14:textId="47802376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26</w:t>
            </w:r>
          </w:p>
        </w:tc>
        <w:tc>
          <w:tcPr>
            <w:tcW w:w="1418" w:type="dxa"/>
            <w:vAlign w:val="center"/>
          </w:tcPr>
          <w:p w14:paraId="66AA64C0" w14:textId="35A038E3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89</w:t>
            </w:r>
          </w:p>
        </w:tc>
        <w:tc>
          <w:tcPr>
            <w:tcW w:w="1417" w:type="dxa"/>
            <w:vAlign w:val="center"/>
          </w:tcPr>
          <w:p w14:paraId="31E807F8" w14:textId="677E05A3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46</w:t>
            </w:r>
          </w:p>
        </w:tc>
      </w:tr>
      <w:tr w:rsidR="001C10BB" w:rsidRPr="004319D7" w14:paraId="6B80389F" w14:textId="77777777" w:rsidTr="003A6942">
        <w:trPr>
          <w:trHeight w:val="272"/>
          <w:jc w:val="center"/>
        </w:trPr>
        <w:tc>
          <w:tcPr>
            <w:tcW w:w="2414" w:type="dxa"/>
          </w:tcPr>
          <w:p w14:paraId="20A0585A" w14:textId="1FD47F0A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B</w:t>
            </w:r>
          </w:p>
        </w:tc>
        <w:tc>
          <w:tcPr>
            <w:tcW w:w="1414" w:type="dxa"/>
            <w:vAlign w:val="center"/>
          </w:tcPr>
          <w:p w14:paraId="426A3B5A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073D08E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614776D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A36985F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10BB" w:rsidRPr="004319D7" w14:paraId="69844205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276BC6CA" w14:textId="601C3CE8" w:rsidR="001C10BB" w:rsidRPr="004319D7" w:rsidRDefault="002A5D6A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6CB606B3" w14:textId="5040FC3E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2C00A2" w14:textId="4590E2FC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7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9210738" w14:textId="04B2AA06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3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31EA3F2" w14:textId="4FC785C3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40</w:t>
            </w:r>
          </w:p>
        </w:tc>
      </w:tr>
      <w:tr w:rsidR="00535E6F" w:rsidRPr="004319D7" w14:paraId="61A00E41" w14:textId="77777777" w:rsidTr="003A6942">
        <w:trPr>
          <w:trHeight w:val="272"/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B12331" w14:textId="1C7169F3" w:rsidR="00535E6F" w:rsidRPr="004319D7" w:rsidRDefault="00535E6F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hAnsi="Times New Roman" w:cs="Times New Roman"/>
                <w:bCs/>
                <w:sz w:val="20"/>
                <w:szCs w:val="20"/>
              </w:rPr>
              <w:t>Pre-SD sampling</w:t>
            </w:r>
          </w:p>
        </w:tc>
      </w:tr>
      <w:tr w:rsidR="001C10BB" w:rsidRPr="004319D7" w14:paraId="51C11C51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544FAC67" w14:textId="77777777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F95CEA0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24967D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ADDC06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7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FDECF3C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1C10BB" w:rsidRPr="004319D7" w14:paraId="312089EE" w14:textId="77777777" w:rsidTr="003A6942">
        <w:trPr>
          <w:trHeight w:val="272"/>
          <w:jc w:val="center"/>
        </w:trPr>
        <w:tc>
          <w:tcPr>
            <w:tcW w:w="2414" w:type="dxa"/>
          </w:tcPr>
          <w:p w14:paraId="78684270" w14:textId="77777777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52C9BBEC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60</w:t>
            </w:r>
          </w:p>
        </w:tc>
        <w:tc>
          <w:tcPr>
            <w:tcW w:w="1417" w:type="dxa"/>
            <w:vAlign w:val="center"/>
          </w:tcPr>
          <w:p w14:paraId="203B22AE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19</w:t>
            </w:r>
          </w:p>
        </w:tc>
        <w:tc>
          <w:tcPr>
            <w:tcW w:w="1418" w:type="dxa"/>
            <w:vAlign w:val="center"/>
          </w:tcPr>
          <w:p w14:paraId="17AE2DCD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22</w:t>
            </w:r>
          </w:p>
        </w:tc>
        <w:tc>
          <w:tcPr>
            <w:tcW w:w="1417" w:type="dxa"/>
            <w:vAlign w:val="center"/>
          </w:tcPr>
          <w:p w14:paraId="101FDAF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21</w:t>
            </w:r>
          </w:p>
        </w:tc>
      </w:tr>
      <w:tr w:rsidR="001C10BB" w:rsidRPr="004319D7" w14:paraId="011953A0" w14:textId="77777777" w:rsidTr="003A6942">
        <w:trPr>
          <w:trHeight w:val="272"/>
          <w:jc w:val="center"/>
        </w:trPr>
        <w:tc>
          <w:tcPr>
            <w:tcW w:w="2414" w:type="dxa"/>
          </w:tcPr>
          <w:p w14:paraId="48583286" w14:textId="20CA279B" w:rsidR="001C10BB" w:rsidRPr="004319D7" w:rsidRDefault="002A5D6A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7A9707F5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40</w:t>
            </w:r>
          </w:p>
        </w:tc>
        <w:tc>
          <w:tcPr>
            <w:tcW w:w="1417" w:type="dxa"/>
            <w:vAlign w:val="center"/>
          </w:tcPr>
          <w:p w14:paraId="0F193493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64</w:t>
            </w:r>
          </w:p>
        </w:tc>
        <w:tc>
          <w:tcPr>
            <w:tcW w:w="1418" w:type="dxa"/>
            <w:vAlign w:val="center"/>
          </w:tcPr>
          <w:p w14:paraId="55029489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46</w:t>
            </w:r>
          </w:p>
        </w:tc>
        <w:tc>
          <w:tcPr>
            <w:tcW w:w="1417" w:type="dxa"/>
            <w:vAlign w:val="center"/>
          </w:tcPr>
          <w:p w14:paraId="5F094141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1</w:t>
            </w:r>
          </w:p>
        </w:tc>
      </w:tr>
      <w:tr w:rsidR="001C10BB" w:rsidRPr="004319D7" w14:paraId="6C7F96D9" w14:textId="77777777" w:rsidTr="003A6942">
        <w:trPr>
          <w:trHeight w:val="272"/>
          <w:jc w:val="center"/>
        </w:trPr>
        <w:tc>
          <w:tcPr>
            <w:tcW w:w="2414" w:type="dxa"/>
          </w:tcPr>
          <w:p w14:paraId="43A9E203" w14:textId="77777777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Sampling</w:t>
            </w:r>
          </w:p>
        </w:tc>
        <w:tc>
          <w:tcPr>
            <w:tcW w:w="1414" w:type="dxa"/>
            <w:vAlign w:val="center"/>
          </w:tcPr>
          <w:p w14:paraId="67507278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44441AF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998931E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63</w:t>
            </w:r>
          </w:p>
        </w:tc>
        <w:tc>
          <w:tcPr>
            <w:tcW w:w="1417" w:type="dxa"/>
            <w:vAlign w:val="center"/>
          </w:tcPr>
          <w:p w14:paraId="0D50B6C0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14</w:t>
            </w:r>
          </w:p>
        </w:tc>
      </w:tr>
      <w:tr w:rsidR="001C10BB" w:rsidRPr="004319D7" w14:paraId="5ACF53B5" w14:textId="77777777" w:rsidTr="003A6942">
        <w:trPr>
          <w:trHeight w:val="272"/>
          <w:jc w:val="center"/>
        </w:trPr>
        <w:tc>
          <w:tcPr>
            <w:tcW w:w="2414" w:type="dxa"/>
          </w:tcPr>
          <w:p w14:paraId="75CAFE63" w14:textId="66538160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078E0A0A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F23CEAA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BBC2FF7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08</w:t>
            </w:r>
          </w:p>
        </w:tc>
        <w:tc>
          <w:tcPr>
            <w:tcW w:w="1417" w:type="dxa"/>
            <w:vAlign w:val="center"/>
          </w:tcPr>
          <w:p w14:paraId="0D88F944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0</w:t>
            </w:r>
          </w:p>
        </w:tc>
      </w:tr>
      <w:tr w:rsidR="001C10BB" w:rsidRPr="004319D7" w14:paraId="66835276" w14:textId="77777777" w:rsidTr="003A6942">
        <w:trPr>
          <w:trHeight w:val="272"/>
          <w:jc w:val="center"/>
        </w:trPr>
        <w:tc>
          <w:tcPr>
            <w:tcW w:w="2414" w:type="dxa"/>
          </w:tcPr>
          <w:p w14:paraId="5ECB34D2" w14:textId="3DAAFD2B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34B655F9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20D0AB2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9603551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58</w:t>
            </w:r>
          </w:p>
        </w:tc>
        <w:tc>
          <w:tcPr>
            <w:tcW w:w="1417" w:type="dxa"/>
            <w:vAlign w:val="center"/>
          </w:tcPr>
          <w:p w14:paraId="5AEA386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12</w:t>
            </w:r>
          </w:p>
        </w:tc>
      </w:tr>
      <w:tr w:rsidR="001C10BB" w:rsidRPr="004319D7" w14:paraId="3F9794FB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56FF60CB" w14:textId="37B9F6A5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:Sampling:</w:t>
            </w:r>
            <w:r w:rsidR="002A5D6A"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1E31231D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1CE16E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012742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4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4BD0D6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78</w:t>
            </w:r>
          </w:p>
        </w:tc>
      </w:tr>
      <w:tr w:rsidR="001C10BB" w:rsidRPr="004319D7" w14:paraId="68503DF3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61D512F5" w14:textId="2E9BAED0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64523C2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79B2C0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CB5176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B00C9F2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10BB" w:rsidRPr="004319D7" w14:paraId="5B4D8959" w14:textId="77777777" w:rsidTr="003A6942">
        <w:trPr>
          <w:trHeight w:val="272"/>
          <w:jc w:val="center"/>
        </w:trPr>
        <w:tc>
          <w:tcPr>
            <w:tcW w:w="2414" w:type="dxa"/>
          </w:tcPr>
          <w:p w14:paraId="57A7A4DD" w14:textId="633ED44A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556C99D6" w14:textId="1E4EBA8C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00</w:t>
            </w:r>
          </w:p>
        </w:tc>
        <w:tc>
          <w:tcPr>
            <w:tcW w:w="1417" w:type="dxa"/>
            <w:vAlign w:val="center"/>
          </w:tcPr>
          <w:p w14:paraId="425681A1" w14:textId="51AC4399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52</w:t>
            </w:r>
          </w:p>
        </w:tc>
        <w:tc>
          <w:tcPr>
            <w:tcW w:w="1418" w:type="dxa"/>
            <w:vAlign w:val="center"/>
          </w:tcPr>
          <w:p w14:paraId="0BB7E3FE" w14:textId="1001E822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18</w:t>
            </w:r>
          </w:p>
        </w:tc>
        <w:tc>
          <w:tcPr>
            <w:tcW w:w="1417" w:type="dxa"/>
            <w:vAlign w:val="center"/>
          </w:tcPr>
          <w:p w14:paraId="28B24D55" w14:textId="79B335C5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58</w:t>
            </w:r>
          </w:p>
        </w:tc>
      </w:tr>
      <w:tr w:rsidR="001C10BB" w:rsidRPr="004319D7" w14:paraId="2D4B465D" w14:textId="77777777" w:rsidTr="003A6942">
        <w:trPr>
          <w:trHeight w:val="272"/>
          <w:jc w:val="center"/>
        </w:trPr>
        <w:tc>
          <w:tcPr>
            <w:tcW w:w="2414" w:type="dxa"/>
          </w:tcPr>
          <w:p w14:paraId="7CB30095" w14:textId="216B9585" w:rsidR="001C10BB" w:rsidRPr="004319D7" w:rsidRDefault="002A5D6A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7A2A47D1" w14:textId="5BD48952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52</w:t>
            </w:r>
          </w:p>
        </w:tc>
        <w:tc>
          <w:tcPr>
            <w:tcW w:w="1417" w:type="dxa"/>
            <w:vAlign w:val="center"/>
          </w:tcPr>
          <w:p w14:paraId="43120826" w14:textId="3F01379A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31</w:t>
            </w:r>
          </w:p>
        </w:tc>
        <w:tc>
          <w:tcPr>
            <w:tcW w:w="1418" w:type="dxa"/>
            <w:vAlign w:val="center"/>
          </w:tcPr>
          <w:p w14:paraId="25CF70F3" w14:textId="0B964306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16</w:t>
            </w:r>
          </w:p>
        </w:tc>
        <w:tc>
          <w:tcPr>
            <w:tcW w:w="1417" w:type="dxa"/>
            <w:vAlign w:val="center"/>
          </w:tcPr>
          <w:p w14:paraId="222CD745" w14:textId="53BCA170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42</w:t>
            </w:r>
          </w:p>
        </w:tc>
      </w:tr>
      <w:tr w:rsidR="001C10BB" w:rsidRPr="004319D7" w14:paraId="283292E5" w14:textId="77777777" w:rsidTr="003A6942">
        <w:trPr>
          <w:trHeight w:val="272"/>
          <w:jc w:val="center"/>
        </w:trPr>
        <w:tc>
          <w:tcPr>
            <w:tcW w:w="2414" w:type="dxa"/>
          </w:tcPr>
          <w:p w14:paraId="716FDB4C" w14:textId="262D9759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6B3CEF36" w14:textId="04A07F33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BB1ED85" w14:textId="3734EE23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13F1C762" w14:textId="4A4C1EB9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03</w:t>
            </w:r>
          </w:p>
        </w:tc>
        <w:tc>
          <w:tcPr>
            <w:tcW w:w="1417" w:type="dxa"/>
            <w:vAlign w:val="center"/>
          </w:tcPr>
          <w:p w14:paraId="3D7AB9B1" w14:textId="0CD74A81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46</w:t>
            </w:r>
          </w:p>
        </w:tc>
      </w:tr>
      <w:tr w:rsidR="001C10BB" w:rsidRPr="004319D7" w14:paraId="691739B8" w14:textId="77777777" w:rsidTr="003A6942">
        <w:trPr>
          <w:trHeight w:val="272"/>
          <w:jc w:val="center"/>
        </w:trPr>
        <w:tc>
          <w:tcPr>
            <w:tcW w:w="2414" w:type="dxa"/>
          </w:tcPr>
          <w:p w14:paraId="3361CBAA" w14:textId="708F56F1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B</w:t>
            </w:r>
          </w:p>
        </w:tc>
        <w:tc>
          <w:tcPr>
            <w:tcW w:w="1414" w:type="dxa"/>
            <w:vAlign w:val="center"/>
          </w:tcPr>
          <w:p w14:paraId="49CF1A8A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939FB8C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073F46A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B745614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10BB" w:rsidRPr="004319D7" w14:paraId="3A421297" w14:textId="77777777" w:rsidTr="003A6942">
        <w:trPr>
          <w:trHeight w:val="272"/>
          <w:jc w:val="center"/>
        </w:trPr>
        <w:tc>
          <w:tcPr>
            <w:tcW w:w="2414" w:type="dxa"/>
          </w:tcPr>
          <w:p w14:paraId="70CBA81C" w14:textId="3CA40CC1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4FFD344E" w14:textId="4FB7F5A8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29</w:t>
            </w:r>
          </w:p>
        </w:tc>
        <w:tc>
          <w:tcPr>
            <w:tcW w:w="1417" w:type="dxa"/>
            <w:vAlign w:val="center"/>
          </w:tcPr>
          <w:p w14:paraId="3FCC712C" w14:textId="5F57FF54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1418" w:type="dxa"/>
            <w:vAlign w:val="center"/>
          </w:tcPr>
          <w:p w14:paraId="211E80D9" w14:textId="4DEB166D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42</w:t>
            </w:r>
          </w:p>
        </w:tc>
        <w:tc>
          <w:tcPr>
            <w:tcW w:w="1417" w:type="dxa"/>
            <w:vAlign w:val="center"/>
          </w:tcPr>
          <w:p w14:paraId="2A41D2D6" w14:textId="4EC8366D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70</w:t>
            </w:r>
          </w:p>
        </w:tc>
      </w:tr>
      <w:tr w:rsidR="001C10BB" w:rsidRPr="004319D7" w14:paraId="249A0BD2" w14:textId="77777777" w:rsidTr="003A6942">
        <w:trPr>
          <w:trHeight w:val="272"/>
          <w:jc w:val="center"/>
        </w:trPr>
        <w:tc>
          <w:tcPr>
            <w:tcW w:w="2414" w:type="dxa"/>
          </w:tcPr>
          <w:p w14:paraId="729721B9" w14:textId="1E3D53DA" w:rsidR="001C10BB" w:rsidRPr="004319D7" w:rsidRDefault="002A5D6A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2AF5B716" w14:textId="71DCE3D6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86</w:t>
            </w:r>
          </w:p>
        </w:tc>
        <w:tc>
          <w:tcPr>
            <w:tcW w:w="1417" w:type="dxa"/>
            <w:vAlign w:val="center"/>
          </w:tcPr>
          <w:p w14:paraId="2F7D8AA7" w14:textId="421D8CB1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34</w:t>
            </w:r>
          </w:p>
        </w:tc>
        <w:tc>
          <w:tcPr>
            <w:tcW w:w="1418" w:type="dxa"/>
            <w:vAlign w:val="center"/>
          </w:tcPr>
          <w:p w14:paraId="7E3D0354" w14:textId="02AB3733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252</w:t>
            </w:r>
          </w:p>
        </w:tc>
        <w:tc>
          <w:tcPr>
            <w:tcW w:w="1417" w:type="dxa"/>
            <w:vAlign w:val="center"/>
          </w:tcPr>
          <w:p w14:paraId="05B5A57B" w14:textId="7D714B48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81</w:t>
            </w:r>
          </w:p>
        </w:tc>
      </w:tr>
      <w:tr w:rsidR="001C10BB" w:rsidRPr="004319D7" w14:paraId="737783F2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182CAF4F" w14:textId="2CFF2FBD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54E286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715120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041F5F4" w14:textId="7E620C5B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85721D" w14:textId="1280F1ED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91</w:t>
            </w:r>
          </w:p>
        </w:tc>
      </w:tr>
      <w:tr w:rsidR="00535E6F" w:rsidRPr="004319D7" w14:paraId="00A24C81" w14:textId="77777777" w:rsidTr="003A6942">
        <w:trPr>
          <w:trHeight w:val="272"/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CD2DE2E" w14:textId="74BB5F95" w:rsidR="00535E6F" w:rsidRPr="004319D7" w:rsidRDefault="00535E6F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linical SD sampling</w:t>
            </w:r>
          </w:p>
        </w:tc>
      </w:tr>
      <w:tr w:rsidR="001C10BB" w:rsidRPr="004319D7" w14:paraId="6D85B7A8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6D5D9068" w14:textId="77777777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979D1AE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6DD4CF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2 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D89BF73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88265B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2 **</w:t>
            </w:r>
          </w:p>
        </w:tc>
      </w:tr>
      <w:tr w:rsidR="001C10BB" w:rsidRPr="004319D7" w14:paraId="700F731C" w14:textId="77777777" w:rsidTr="003A6942">
        <w:trPr>
          <w:trHeight w:val="272"/>
          <w:jc w:val="center"/>
        </w:trPr>
        <w:tc>
          <w:tcPr>
            <w:tcW w:w="2414" w:type="dxa"/>
          </w:tcPr>
          <w:p w14:paraId="3DE3AA7B" w14:textId="77777777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621013AA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745</w:t>
            </w:r>
          </w:p>
        </w:tc>
        <w:tc>
          <w:tcPr>
            <w:tcW w:w="1417" w:type="dxa"/>
            <w:vAlign w:val="center"/>
          </w:tcPr>
          <w:p w14:paraId="1DCF3894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vAlign w:val="center"/>
          </w:tcPr>
          <w:p w14:paraId="31BA34BF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735</w:t>
            </w:r>
          </w:p>
        </w:tc>
        <w:tc>
          <w:tcPr>
            <w:tcW w:w="1417" w:type="dxa"/>
            <w:vAlign w:val="center"/>
          </w:tcPr>
          <w:p w14:paraId="4F8658F4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1C10BB" w:rsidRPr="004319D7" w14:paraId="073D388D" w14:textId="77777777" w:rsidTr="003A6942">
        <w:trPr>
          <w:trHeight w:val="272"/>
          <w:jc w:val="center"/>
        </w:trPr>
        <w:tc>
          <w:tcPr>
            <w:tcW w:w="2414" w:type="dxa"/>
          </w:tcPr>
          <w:p w14:paraId="1BBFFDA6" w14:textId="5C9B51FD" w:rsidR="001C10BB" w:rsidRPr="004319D7" w:rsidRDefault="002A5D6A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2F72822D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57</w:t>
            </w:r>
          </w:p>
        </w:tc>
        <w:tc>
          <w:tcPr>
            <w:tcW w:w="1417" w:type="dxa"/>
            <w:vAlign w:val="center"/>
          </w:tcPr>
          <w:p w14:paraId="56F8CD04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1418" w:type="dxa"/>
            <w:vAlign w:val="center"/>
          </w:tcPr>
          <w:p w14:paraId="21DDF609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94</w:t>
            </w:r>
          </w:p>
        </w:tc>
        <w:tc>
          <w:tcPr>
            <w:tcW w:w="1417" w:type="dxa"/>
            <w:vAlign w:val="center"/>
          </w:tcPr>
          <w:p w14:paraId="5B347A1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3 *</w:t>
            </w:r>
          </w:p>
        </w:tc>
      </w:tr>
      <w:tr w:rsidR="001C10BB" w:rsidRPr="004319D7" w14:paraId="143B5950" w14:textId="77777777" w:rsidTr="003A6942">
        <w:trPr>
          <w:trHeight w:val="272"/>
          <w:jc w:val="center"/>
        </w:trPr>
        <w:tc>
          <w:tcPr>
            <w:tcW w:w="2414" w:type="dxa"/>
          </w:tcPr>
          <w:p w14:paraId="52AF2B6C" w14:textId="54940FB3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2521C2E6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B3EC447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1FC9FA6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59</w:t>
            </w:r>
          </w:p>
        </w:tc>
        <w:tc>
          <w:tcPr>
            <w:tcW w:w="1417" w:type="dxa"/>
            <w:vAlign w:val="center"/>
          </w:tcPr>
          <w:p w14:paraId="6385848F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22</w:t>
            </w:r>
          </w:p>
        </w:tc>
      </w:tr>
      <w:tr w:rsidR="001C10BB" w:rsidRPr="004319D7" w14:paraId="3C11BBD4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43DE131A" w14:textId="43A92260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398F9966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4FCA66F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B89DBFE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C9A026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63</w:t>
            </w:r>
          </w:p>
        </w:tc>
      </w:tr>
      <w:tr w:rsidR="001C10BB" w:rsidRPr="004319D7" w14:paraId="08D2222A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2FBB57BE" w14:textId="320C72EB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A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121EFE3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DFCA577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64A370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FDEFE64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10BB" w:rsidRPr="004319D7" w14:paraId="71B88C4C" w14:textId="77777777" w:rsidTr="003A6942">
        <w:trPr>
          <w:trHeight w:val="272"/>
          <w:jc w:val="center"/>
        </w:trPr>
        <w:tc>
          <w:tcPr>
            <w:tcW w:w="2414" w:type="dxa"/>
          </w:tcPr>
          <w:p w14:paraId="7F9BE46F" w14:textId="5CDB1470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1A9784C4" w14:textId="0C03114F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285</w:t>
            </w:r>
          </w:p>
        </w:tc>
        <w:tc>
          <w:tcPr>
            <w:tcW w:w="1417" w:type="dxa"/>
            <w:vAlign w:val="center"/>
          </w:tcPr>
          <w:p w14:paraId="41CD1238" w14:textId="25066F88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6 **</w:t>
            </w:r>
          </w:p>
        </w:tc>
        <w:tc>
          <w:tcPr>
            <w:tcW w:w="1418" w:type="dxa"/>
            <w:vAlign w:val="center"/>
          </w:tcPr>
          <w:p w14:paraId="7340BEF7" w14:textId="06C3C926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744</w:t>
            </w:r>
          </w:p>
        </w:tc>
        <w:tc>
          <w:tcPr>
            <w:tcW w:w="1417" w:type="dxa"/>
            <w:vAlign w:val="center"/>
          </w:tcPr>
          <w:p w14:paraId="15EAF4A8" w14:textId="720DE69A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1C10BB" w:rsidRPr="004319D7" w14:paraId="529A4FA3" w14:textId="77777777" w:rsidTr="003A6942">
        <w:trPr>
          <w:trHeight w:val="272"/>
          <w:jc w:val="center"/>
        </w:trPr>
        <w:tc>
          <w:tcPr>
            <w:tcW w:w="2414" w:type="dxa"/>
          </w:tcPr>
          <w:p w14:paraId="1F334555" w14:textId="58065CBE" w:rsidR="001C10BB" w:rsidRPr="004319D7" w:rsidRDefault="002A5D6A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0CF79EBB" w14:textId="3CCC55FB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87</w:t>
            </w:r>
          </w:p>
        </w:tc>
        <w:tc>
          <w:tcPr>
            <w:tcW w:w="1417" w:type="dxa"/>
            <w:vAlign w:val="center"/>
          </w:tcPr>
          <w:p w14:paraId="12911F0A" w14:textId="2FEE6414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51</w:t>
            </w:r>
          </w:p>
        </w:tc>
        <w:tc>
          <w:tcPr>
            <w:tcW w:w="1418" w:type="dxa"/>
            <w:vAlign w:val="center"/>
          </w:tcPr>
          <w:p w14:paraId="64607176" w14:textId="0749E712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54</w:t>
            </w:r>
          </w:p>
        </w:tc>
        <w:tc>
          <w:tcPr>
            <w:tcW w:w="1417" w:type="dxa"/>
            <w:vAlign w:val="center"/>
          </w:tcPr>
          <w:p w14:paraId="62EDA9DC" w14:textId="6CEA6FEF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58</w:t>
            </w:r>
          </w:p>
        </w:tc>
      </w:tr>
      <w:tr w:rsidR="001C10BB" w:rsidRPr="004319D7" w14:paraId="77FB32B6" w14:textId="77777777" w:rsidTr="003A6942">
        <w:trPr>
          <w:trHeight w:val="272"/>
          <w:jc w:val="center"/>
        </w:trPr>
        <w:tc>
          <w:tcPr>
            <w:tcW w:w="2414" w:type="dxa"/>
          </w:tcPr>
          <w:p w14:paraId="41FEB653" w14:textId="0E9D3215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63A5710E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CEF1D4C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C43C613" w14:textId="7E32732E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58</w:t>
            </w:r>
          </w:p>
        </w:tc>
        <w:tc>
          <w:tcPr>
            <w:tcW w:w="1417" w:type="dxa"/>
            <w:vAlign w:val="center"/>
          </w:tcPr>
          <w:p w14:paraId="2F129C19" w14:textId="019F2F1A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96</w:t>
            </w:r>
          </w:p>
        </w:tc>
      </w:tr>
      <w:tr w:rsidR="001C10BB" w:rsidRPr="004319D7" w14:paraId="2FA43FA1" w14:textId="77777777" w:rsidTr="003A6942">
        <w:trPr>
          <w:trHeight w:val="272"/>
          <w:jc w:val="center"/>
        </w:trPr>
        <w:tc>
          <w:tcPr>
            <w:tcW w:w="2414" w:type="dxa"/>
          </w:tcPr>
          <w:p w14:paraId="0F5F8EC2" w14:textId="404B3087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B</w:t>
            </w:r>
          </w:p>
        </w:tc>
        <w:tc>
          <w:tcPr>
            <w:tcW w:w="1414" w:type="dxa"/>
            <w:vAlign w:val="center"/>
          </w:tcPr>
          <w:p w14:paraId="5FF45AAD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C479383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20F2DB50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1FD453EC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10BB" w:rsidRPr="004319D7" w14:paraId="159CB4D0" w14:textId="77777777" w:rsidTr="003A6942">
        <w:trPr>
          <w:trHeight w:val="272"/>
          <w:jc w:val="center"/>
        </w:trPr>
        <w:tc>
          <w:tcPr>
            <w:tcW w:w="2414" w:type="dxa"/>
          </w:tcPr>
          <w:p w14:paraId="4B29D47C" w14:textId="77777777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1EC98073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723</w:t>
            </w:r>
          </w:p>
        </w:tc>
        <w:tc>
          <w:tcPr>
            <w:tcW w:w="1417" w:type="dxa"/>
            <w:vAlign w:val="center"/>
          </w:tcPr>
          <w:p w14:paraId="335188B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5 *</w:t>
            </w:r>
          </w:p>
        </w:tc>
        <w:tc>
          <w:tcPr>
            <w:tcW w:w="1418" w:type="dxa"/>
            <w:vAlign w:val="center"/>
          </w:tcPr>
          <w:p w14:paraId="59F73650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61</w:t>
            </w:r>
          </w:p>
        </w:tc>
        <w:tc>
          <w:tcPr>
            <w:tcW w:w="1417" w:type="dxa"/>
            <w:vAlign w:val="center"/>
          </w:tcPr>
          <w:p w14:paraId="7BEB86B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9 **</w:t>
            </w:r>
          </w:p>
        </w:tc>
      </w:tr>
      <w:tr w:rsidR="001C10BB" w:rsidRPr="004319D7" w14:paraId="56AD3AF1" w14:textId="77777777" w:rsidTr="003A6942">
        <w:trPr>
          <w:trHeight w:val="272"/>
          <w:jc w:val="center"/>
        </w:trPr>
        <w:tc>
          <w:tcPr>
            <w:tcW w:w="2414" w:type="dxa"/>
          </w:tcPr>
          <w:p w14:paraId="37D15339" w14:textId="1E060400" w:rsidR="001C10BB" w:rsidRPr="004319D7" w:rsidRDefault="002A5D6A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74728C5E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952</w:t>
            </w:r>
          </w:p>
        </w:tc>
        <w:tc>
          <w:tcPr>
            <w:tcW w:w="1417" w:type="dxa"/>
            <w:vAlign w:val="center"/>
          </w:tcPr>
          <w:p w14:paraId="697FEA1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3 *</w:t>
            </w:r>
          </w:p>
        </w:tc>
        <w:tc>
          <w:tcPr>
            <w:tcW w:w="1418" w:type="dxa"/>
            <w:vAlign w:val="center"/>
          </w:tcPr>
          <w:p w14:paraId="6B4506AA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60</w:t>
            </w:r>
          </w:p>
        </w:tc>
        <w:tc>
          <w:tcPr>
            <w:tcW w:w="1417" w:type="dxa"/>
            <w:vAlign w:val="center"/>
          </w:tcPr>
          <w:p w14:paraId="521DA76F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6 *</w:t>
            </w:r>
          </w:p>
        </w:tc>
      </w:tr>
      <w:tr w:rsidR="001C10BB" w:rsidRPr="004319D7" w14:paraId="10C903FF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4EBB25C9" w14:textId="5608CACB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CA581F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7884F3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914767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6D0E43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17</w:t>
            </w:r>
          </w:p>
        </w:tc>
      </w:tr>
      <w:tr w:rsidR="00535E6F" w:rsidRPr="004319D7" w14:paraId="37D114ED" w14:textId="77777777" w:rsidTr="003A6942">
        <w:trPr>
          <w:trHeight w:val="272"/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D10C7E2" w14:textId="2681E293" w:rsidR="00535E6F" w:rsidRPr="004319D7" w:rsidRDefault="00535E6F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t-SD sampling</w:t>
            </w:r>
          </w:p>
        </w:tc>
      </w:tr>
      <w:tr w:rsidR="001C10BB" w:rsidRPr="004319D7" w14:paraId="374DE9FB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6B1C8A42" w14:textId="77777777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40F0EEBA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93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032D02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2E2A4F4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BDF0EF6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1C10BB" w:rsidRPr="004319D7" w14:paraId="0936A0A5" w14:textId="77777777" w:rsidTr="003A6942">
        <w:trPr>
          <w:trHeight w:val="272"/>
          <w:jc w:val="center"/>
        </w:trPr>
        <w:tc>
          <w:tcPr>
            <w:tcW w:w="2414" w:type="dxa"/>
          </w:tcPr>
          <w:p w14:paraId="43160A57" w14:textId="77777777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3F97825F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78</w:t>
            </w:r>
          </w:p>
        </w:tc>
        <w:tc>
          <w:tcPr>
            <w:tcW w:w="1417" w:type="dxa"/>
            <w:vAlign w:val="center"/>
          </w:tcPr>
          <w:p w14:paraId="32715D64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7 *</w:t>
            </w:r>
          </w:p>
        </w:tc>
        <w:tc>
          <w:tcPr>
            <w:tcW w:w="1418" w:type="dxa"/>
            <w:vAlign w:val="center"/>
          </w:tcPr>
          <w:p w14:paraId="421887DD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91</w:t>
            </w:r>
          </w:p>
        </w:tc>
        <w:tc>
          <w:tcPr>
            <w:tcW w:w="1417" w:type="dxa"/>
            <w:vAlign w:val="center"/>
          </w:tcPr>
          <w:p w14:paraId="42210E83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1C10BB" w:rsidRPr="004319D7" w14:paraId="2631653C" w14:textId="77777777" w:rsidTr="003A6942">
        <w:trPr>
          <w:trHeight w:val="272"/>
          <w:jc w:val="center"/>
        </w:trPr>
        <w:tc>
          <w:tcPr>
            <w:tcW w:w="2414" w:type="dxa"/>
          </w:tcPr>
          <w:p w14:paraId="0FBD8062" w14:textId="29DC4C3B" w:rsidR="001C10BB" w:rsidRPr="004319D7" w:rsidRDefault="002A5D6A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73F2EA0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46</w:t>
            </w:r>
          </w:p>
        </w:tc>
        <w:tc>
          <w:tcPr>
            <w:tcW w:w="1417" w:type="dxa"/>
            <w:vAlign w:val="center"/>
          </w:tcPr>
          <w:p w14:paraId="49099BE9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90</w:t>
            </w:r>
          </w:p>
        </w:tc>
        <w:tc>
          <w:tcPr>
            <w:tcW w:w="1418" w:type="dxa"/>
            <w:vAlign w:val="center"/>
          </w:tcPr>
          <w:p w14:paraId="10AF137D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94</w:t>
            </w:r>
          </w:p>
        </w:tc>
        <w:tc>
          <w:tcPr>
            <w:tcW w:w="1417" w:type="dxa"/>
            <w:vAlign w:val="center"/>
          </w:tcPr>
          <w:p w14:paraId="278B4DB8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66</w:t>
            </w:r>
          </w:p>
        </w:tc>
      </w:tr>
      <w:tr w:rsidR="001C10BB" w:rsidRPr="004319D7" w14:paraId="4B3F7957" w14:textId="77777777" w:rsidTr="003A6942">
        <w:trPr>
          <w:trHeight w:val="272"/>
          <w:jc w:val="center"/>
        </w:trPr>
        <w:tc>
          <w:tcPr>
            <w:tcW w:w="2414" w:type="dxa"/>
          </w:tcPr>
          <w:p w14:paraId="50057D05" w14:textId="77777777" w:rsidR="001C10BB" w:rsidRPr="004319D7" w:rsidRDefault="001C10BB" w:rsidP="001C10BB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lastRenderedPageBreak/>
              <w:t>Farm:Sampling</w:t>
            </w:r>
          </w:p>
        </w:tc>
        <w:tc>
          <w:tcPr>
            <w:tcW w:w="1414" w:type="dxa"/>
            <w:vAlign w:val="center"/>
          </w:tcPr>
          <w:p w14:paraId="7D9A1AEE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C080ECE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C2CAF80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11</w:t>
            </w:r>
          </w:p>
        </w:tc>
        <w:tc>
          <w:tcPr>
            <w:tcW w:w="1417" w:type="dxa"/>
            <w:vAlign w:val="center"/>
          </w:tcPr>
          <w:p w14:paraId="5955CA51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2 **</w:t>
            </w:r>
          </w:p>
        </w:tc>
      </w:tr>
      <w:tr w:rsidR="001C10BB" w:rsidRPr="004319D7" w14:paraId="00F3D72E" w14:textId="77777777" w:rsidTr="003A6942">
        <w:trPr>
          <w:trHeight w:val="272"/>
          <w:jc w:val="center"/>
        </w:trPr>
        <w:tc>
          <w:tcPr>
            <w:tcW w:w="2414" w:type="dxa"/>
          </w:tcPr>
          <w:p w14:paraId="5D1ED85E" w14:textId="5C6FB4D9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035F7F38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1A03E7F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B8A359F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30</w:t>
            </w:r>
          </w:p>
        </w:tc>
        <w:tc>
          <w:tcPr>
            <w:tcW w:w="1417" w:type="dxa"/>
            <w:vAlign w:val="center"/>
          </w:tcPr>
          <w:p w14:paraId="00380A68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77</w:t>
            </w:r>
          </w:p>
        </w:tc>
      </w:tr>
      <w:tr w:rsidR="001C10BB" w:rsidRPr="004319D7" w14:paraId="23CF08D2" w14:textId="77777777" w:rsidTr="003A6942">
        <w:trPr>
          <w:trHeight w:val="272"/>
          <w:jc w:val="center"/>
        </w:trPr>
        <w:tc>
          <w:tcPr>
            <w:tcW w:w="2414" w:type="dxa"/>
          </w:tcPr>
          <w:p w14:paraId="2592B750" w14:textId="0F1407D0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088F3160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865D63C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5D8BBFF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260</w:t>
            </w:r>
          </w:p>
        </w:tc>
        <w:tc>
          <w:tcPr>
            <w:tcW w:w="1417" w:type="dxa"/>
            <w:vAlign w:val="center"/>
          </w:tcPr>
          <w:p w14:paraId="16B11DC0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6</w:t>
            </w:r>
          </w:p>
        </w:tc>
      </w:tr>
      <w:tr w:rsidR="001C10BB" w:rsidRPr="004319D7" w14:paraId="0C204D60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5892315C" w14:textId="5841792E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Sampling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B7C84CA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FF2893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C47E85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A369C8B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3 **</w:t>
            </w:r>
          </w:p>
        </w:tc>
      </w:tr>
      <w:tr w:rsidR="001C10BB" w:rsidRPr="004319D7" w14:paraId="4FA78C0F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5F3EA694" w14:textId="1DAE8E60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A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18975D4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79F560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C70F90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ACC253" w14:textId="77777777" w:rsidR="001C10BB" w:rsidRPr="004319D7" w:rsidRDefault="001C10BB" w:rsidP="001C10B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1C10BB" w:rsidRPr="004319D7" w14:paraId="5F023E76" w14:textId="77777777" w:rsidTr="003A6942">
        <w:trPr>
          <w:trHeight w:val="272"/>
          <w:jc w:val="center"/>
        </w:trPr>
        <w:tc>
          <w:tcPr>
            <w:tcW w:w="2414" w:type="dxa"/>
          </w:tcPr>
          <w:p w14:paraId="1216CD24" w14:textId="7AF9C1DD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0FC8A291" w14:textId="0F5B205E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64</w:t>
            </w:r>
          </w:p>
        </w:tc>
        <w:tc>
          <w:tcPr>
            <w:tcW w:w="1417" w:type="dxa"/>
            <w:vAlign w:val="center"/>
          </w:tcPr>
          <w:p w14:paraId="1F1148E7" w14:textId="5BBD2F9E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1418" w:type="dxa"/>
            <w:vAlign w:val="center"/>
          </w:tcPr>
          <w:p w14:paraId="7526908B" w14:textId="5C149D51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13</w:t>
            </w:r>
          </w:p>
        </w:tc>
        <w:tc>
          <w:tcPr>
            <w:tcW w:w="1417" w:type="dxa"/>
            <w:vAlign w:val="center"/>
          </w:tcPr>
          <w:p w14:paraId="63842166" w14:textId="75FF6ABC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2</w:t>
            </w:r>
          </w:p>
        </w:tc>
      </w:tr>
      <w:tr w:rsidR="001C10BB" w:rsidRPr="004319D7" w14:paraId="45DF9DB1" w14:textId="77777777" w:rsidTr="003A6942">
        <w:trPr>
          <w:trHeight w:val="272"/>
          <w:jc w:val="center"/>
        </w:trPr>
        <w:tc>
          <w:tcPr>
            <w:tcW w:w="2414" w:type="dxa"/>
          </w:tcPr>
          <w:p w14:paraId="6749C4D4" w14:textId="49E866C1" w:rsidR="001C10BB" w:rsidRPr="004319D7" w:rsidRDefault="002A5D6A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1410E630" w14:textId="4738D914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18</w:t>
            </w:r>
          </w:p>
        </w:tc>
        <w:tc>
          <w:tcPr>
            <w:tcW w:w="1417" w:type="dxa"/>
            <w:vAlign w:val="center"/>
          </w:tcPr>
          <w:p w14:paraId="675B8BDD" w14:textId="0EEAFBAE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73</w:t>
            </w:r>
          </w:p>
        </w:tc>
        <w:tc>
          <w:tcPr>
            <w:tcW w:w="1418" w:type="dxa"/>
            <w:vAlign w:val="center"/>
          </w:tcPr>
          <w:p w14:paraId="3E11819D" w14:textId="55F0B371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66</w:t>
            </w:r>
          </w:p>
        </w:tc>
        <w:tc>
          <w:tcPr>
            <w:tcW w:w="1417" w:type="dxa"/>
            <w:vAlign w:val="center"/>
          </w:tcPr>
          <w:p w14:paraId="40A64631" w14:textId="58C7109E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96</w:t>
            </w:r>
          </w:p>
        </w:tc>
      </w:tr>
      <w:tr w:rsidR="001C10BB" w:rsidRPr="004319D7" w14:paraId="21330FCF" w14:textId="77777777" w:rsidTr="003A6942">
        <w:trPr>
          <w:trHeight w:val="272"/>
          <w:jc w:val="center"/>
        </w:trPr>
        <w:tc>
          <w:tcPr>
            <w:tcW w:w="2414" w:type="dxa"/>
          </w:tcPr>
          <w:p w14:paraId="50775B3F" w14:textId="61E6435D" w:rsidR="001C10BB" w:rsidRPr="004319D7" w:rsidRDefault="001C10BB" w:rsidP="001C10B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0DF451DD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0F533D2" w14:textId="7777777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9D1E366" w14:textId="76377F93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03</w:t>
            </w:r>
          </w:p>
        </w:tc>
        <w:tc>
          <w:tcPr>
            <w:tcW w:w="1417" w:type="dxa"/>
            <w:vAlign w:val="center"/>
          </w:tcPr>
          <w:p w14:paraId="540D66F1" w14:textId="2DBF34C7" w:rsidR="001C10BB" w:rsidRPr="004319D7" w:rsidRDefault="001C10BB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3 **</w:t>
            </w:r>
          </w:p>
        </w:tc>
      </w:tr>
      <w:tr w:rsidR="00464BBA" w:rsidRPr="004319D7" w14:paraId="1A1F4160" w14:textId="77777777" w:rsidTr="003A6942">
        <w:trPr>
          <w:trHeight w:val="272"/>
          <w:jc w:val="center"/>
        </w:trPr>
        <w:tc>
          <w:tcPr>
            <w:tcW w:w="2414" w:type="dxa"/>
          </w:tcPr>
          <w:p w14:paraId="1FF28C5A" w14:textId="33F8001F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B</w:t>
            </w:r>
          </w:p>
        </w:tc>
        <w:tc>
          <w:tcPr>
            <w:tcW w:w="1414" w:type="dxa"/>
            <w:vAlign w:val="center"/>
          </w:tcPr>
          <w:p w14:paraId="36FF29C5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75F23292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78AFA3B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9AE988D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4BBA" w:rsidRPr="004319D7" w14:paraId="757101DC" w14:textId="77777777" w:rsidTr="003A6942">
        <w:trPr>
          <w:trHeight w:val="272"/>
          <w:jc w:val="center"/>
        </w:trPr>
        <w:tc>
          <w:tcPr>
            <w:tcW w:w="2414" w:type="dxa"/>
          </w:tcPr>
          <w:p w14:paraId="4330B6B8" w14:textId="24DE6ED6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3EDE95EC" w14:textId="320FF466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669</w:t>
            </w:r>
          </w:p>
        </w:tc>
        <w:tc>
          <w:tcPr>
            <w:tcW w:w="1417" w:type="dxa"/>
            <w:vAlign w:val="center"/>
          </w:tcPr>
          <w:p w14:paraId="7C2A59D8" w14:textId="436F0EAA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9 **</w:t>
            </w:r>
          </w:p>
        </w:tc>
        <w:tc>
          <w:tcPr>
            <w:tcW w:w="1418" w:type="dxa"/>
            <w:vAlign w:val="center"/>
          </w:tcPr>
          <w:p w14:paraId="7FC5AEDF" w14:textId="09ED5F46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023</w:t>
            </w:r>
          </w:p>
        </w:tc>
        <w:tc>
          <w:tcPr>
            <w:tcW w:w="1417" w:type="dxa"/>
            <w:vAlign w:val="center"/>
          </w:tcPr>
          <w:p w14:paraId="5DD2A782" w14:textId="538DA51A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464BBA" w:rsidRPr="004319D7" w14:paraId="039C03E2" w14:textId="77777777" w:rsidTr="003A6942">
        <w:trPr>
          <w:trHeight w:val="272"/>
          <w:jc w:val="center"/>
        </w:trPr>
        <w:tc>
          <w:tcPr>
            <w:tcW w:w="2414" w:type="dxa"/>
          </w:tcPr>
          <w:p w14:paraId="3DEBB43F" w14:textId="483C68B1" w:rsidR="00464BBA" w:rsidRPr="004319D7" w:rsidRDefault="002A5D6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166EB71F" w14:textId="2389D98E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912</w:t>
            </w:r>
          </w:p>
        </w:tc>
        <w:tc>
          <w:tcPr>
            <w:tcW w:w="1417" w:type="dxa"/>
            <w:vAlign w:val="center"/>
          </w:tcPr>
          <w:p w14:paraId="3073D8C2" w14:textId="22A9A5C6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01</w:t>
            </w:r>
          </w:p>
        </w:tc>
        <w:tc>
          <w:tcPr>
            <w:tcW w:w="1418" w:type="dxa"/>
            <w:vAlign w:val="center"/>
          </w:tcPr>
          <w:p w14:paraId="674F62AA" w14:textId="5B104BA2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70</w:t>
            </w:r>
          </w:p>
        </w:tc>
        <w:tc>
          <w:tcPr>
            <w:tcW w:w="1417" w:type="dxa"/>
            <w:vAlign w:val="center"/>
          </w:tcPr>
          <w:p w14:paraId="6B890BF1" w14:textId="3CDE500E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24</w:t>
            </w:r>
          </w:p>
        </w:tc>
      </w:tr>
      <w:tr w:rsidR="00464BBA" w:rsidRPr="004319D7" w14:paraId="665BFC18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02FA7284" w14:textId="3B316398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Sampling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5D07DEC2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F9AA26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012CFA" w14:textId="09BD35F8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273CFF" w14:textId="577F46F1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99</w:t>
            </w:r>
          </w:p>
        </w:tc>
      </w:tr>
      <w:tr w:rsidR="00464BBA" w:rsidRPr="004319D7" w14:paraId="6E09DFEC" w14:textId="77777777" w:rsidTr="003A6942">
        <w:trPr>
          <w:trHeight w:val="272"/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FF87CF" w14:textId="13CF6DD4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 4</w:t>
            </w:r>
          </w:p>
        </w:tc>
      </w:tr>
      <w:tr w:rsidR="00464BBA" w:rsidRPr="004319D7" w14:paraId="26D485BE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0BE044C4" w14:textId="77777777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5BAD990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68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C39324B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4B3DF1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31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6940018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 ***</w:t>
            </w:r>
          </w:p>
        </w:tc>
      </w:tr>
      <w:tr w:rsidR="00464BBA" w:rsidRPr="004319D7" w14:paraId="6917D2BB" w14:textId="77777777" w:rsidTr="003A6942">
        <w:trPr>
          <w:trHeight w:val="272"/>
          <w:jc w:val="center"/>
        </w:trPr>
        <w:tc>
          <w:tcPr>
            <w:tcW w:w="2414" w:type="dxa"/>
          </w:tcPr>
          <w:p w14:paraId="421B8897" w14:textId="0A7CEEE3" w:rsidR="00464BBA" w:rsidRPr="004319D7" w:rsidRDefault="002A5D6A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3553D608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46</w:t>
            </w:r>
          </w:p>
        </w:tc>
        <w:tc>
          <w:tcPr>
            <w:tcW w:w="1417" w:type="dxa"/>
            <w:vAlign w:val="center"/>
          </w:tcPr>
          <w:p w14:paraId="6C46CE31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11</w:t>
            </w:r>
          </w:p>
        </w:tc>
        <w:tc>
          <w:tcPr>
            <w:tcW w:w="1418" w:type="dxa"/>
            <w:vAlign w:val="center"/>
          </w:tcPr>
          <w:p w14:paraId="73610D1B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54</w:t>
            </w:r>
          </w:p>
        </w:tc>
        <w:tc>
          <w:tcPr>
            <w:tcW w:w="1417" w:type="dxa"/>
            <w:vAlign w:val="center"/>
          </w:tcPr>
          <w:p w14:paraId="6D40C6CF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89</w:t>
            </w:r>
          </w:p>
        </w:tc>
      </w:tr>
      <w:tr w:rsidR="00464BBA" w:rsidRPr="004319D7" w14:paraId="167F7CDF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51FC408D" w14:textId="7631306C" w:rsidR="00464BBA" w:rsidRPr="004319D7" w:rsidRDefault="00464BBA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2A5D6A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55453B49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C004618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18DFA1D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EC0D386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80</w:t>
            </w:r>
          </w:p>
        </w:tc>
      </w:tr>
      <w:tr w:rsidR="00464BBA" w:rsidRPr="004319D7" w14:paraId="16720926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55B461B7" w14:textId="10BE5F6F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A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4158845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91969ED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017F0A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7738996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4BBA" w:rsidRPr="004319D7" w14:paraId="2F809F43" w14:textId="77777777" w:rsidTr="003A6942">
        <w:trPr>
          <w:trHeight w:val="272"/>
          <w:jc w:val="center"/>
        </w:trPr>
        <w:tc>
          <w:tcPr>
            <w:tcW w:w="2414" w:type="dxa"/>
          </w:tcPr>
          <w:p w14:paraId="1D36500F" w14:textId="380DCE6F" w:rsidR="00464BBA" w:rsidRPr="004319D7" w:rsidRDefault="002A5D6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vAlign w:val="center"/>
          </w:tcPr>
          <w:p w14:paraId="47A9FEE1" w14:textId="7820AC29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07</w:t>
            </w:r>
          </w:p>
        </w:tc>
        <w:tc>
          <w:tcPr>
            <w:tcW w:w="1417" w:type="dxa"/>
            <w:vAlign w:val="center"/>
          </w:tcPr>
          <w:p w14:paraId="5FA3D6C0" w14:textId="048BB132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74</w:t>
            </w:r>
          </w:p>
        </w:tc>
        <w:tc>
          <w:tcPr>
            <w:tcW w:w="1418" w:type="dxa"/>
            <w:vAlign w:val="center"/>
          </w:tcPr>
          <w:p w14:paraId="2B727BDD" w14:textId="3D2065A6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71</w:t>
            </w:r>
          </w:p>
        </w:tc>
        <w:tc>
          <w:tcPr>
            <w:tcW w:w="1417" w:type="dxa"/>
            <w:vAlign w:val="center"/>
          </w:tcPr>
          <w:p w14:paraId="62068747" w14:textId="301D10DB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92</w:t>
            </w:r>
          </w:p>
        </w:tc>
      </w:tr>
      <w:tr w:rsidR="00464BBA" w:rsidRPr="004319D7" w14:paraId="110ACC61" w14:textId="77777777" w:rsidTr="003A6942">
        <w:trPr>
          <w:trHeight w:val="272"/>
          <w:jc w:val="center"/>
        </w:trPr>
        <w:tc>
          <w:tcPr>
            <w:tcW w:w="2414" w:type="dxa"/>
          </w:tcPr>
          <w:p w14:paraId="0854FEEB" w14:textId="4F1758BA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B</w:t>
            </w:r>
          </w:p>
        </w:tc>
        <w:tc>
          <w:tcPr>
            <w:tcW w:w="1414" w:type="dxa"/>
            <w:vAlign w:val="center"/>
          </w:tcPr>
          <w:p w14:paraId="3FC436D7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578BC28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63D73381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51DFC80F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4BBA" w:rsidRPr="004319D7" w14:paraId="26EB93B5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1E5D1F7C" w14:textId="39719A33" w:rsidR="00464BBA" w:rsidRPr="004319D7" w:rsidRDefault="002A5D6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iseas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58D96D5" w14:textId="68E8C103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3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3E071D3" w14:textId="3B702BC6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7B7CA6" w14:textId="4AEBA663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69D3B4" w14:textId="738F96BB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36</w:t>
            </w:r>
          </w:p>
        </w:tc>
      </w:tr>
      <w:tr w:rsidR="00464BBA" w:rsidRPr="004207FF" w14:paraId="1E48217B" w14:textId="77777777" w:rsidTr="003A6942">
        <w:trPr>
          <w:trHeight w:val="272"/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4D4442C" w14:textId="5C378596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SD and Post-SD Non</w:t>
            </w:r>
            <w:r w:rsidR="004207FF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="002A5D6A"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464BBA" w:rsidRPr="004319D7" w14:paraId="2785A0E5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503928D3" w14:textId="77777777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BE008E2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48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C1A4F7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6 *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BE2498F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2CC4C5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2 **</w:t>
            </w:r>
          </w:p>
        </w:tc>
      </w:tr>
      <w:tr w:rsidR="00464BBA" w:rsidRPr="004319D7" w14:paraId="0F420935" w14:textId="77777777" w:rsidTr="003A6942">
        <w:trPr>
          <w:trHeight w:val="272"/>
          <w:jc w:val="center"/>
        </w:trPr>
        <w:tc>
          <w:tcPr>
            <w:tcW w:w="2414" w:type="dxa"/>
          </w:tcPr>
          <w:p w14:paraId="4C7A372D" w14:textId="77777777" w:rsidR="00464BBA" w:rsidRPr="004319D7" w:rsidRDefault="00464BBA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07A385DA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251</w:t>
            </w:r>
          </w:p>
        </w:tc>
        <w:tc>
          <w:tcPr>
            <w:tcW w:w="1417" w:type="dxa"/>
            <w:vAlign w:val="center"/>
          </w:tcPr>
          <w:p w14:paraId="2752C122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8 *</w:t>
            </w:r>
          </w:p>
        </w:tc>
        <w:tc>
          <w:tcPr>
            <w:tcW w:w="1418" w:type="dxa"/>
            <w:vAlign w:val="center"/>
          </w:tcPr>
          <w:p w14:paraId="2CC7ED06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581</w:t>
            </w:r>
          </w:p>
        </w:tc>
        <w:tc>
          <w:tcPr>
            <w:tcW w:w="1417" w:type="dxa"/>
            <w:vAlign w:val="center"/>
          </w:tcPr>
          <w:p w14:paraId="0CDCD773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3 **</w:t>
            </w:r>
          </w:p>
        </w:tc>
      </w:tr>
      <w:tr w:rsidR="00464BBA" w:rsidRPr="004319D7" w14:paraId="27D01087" w14:textId="77777777" w:rsidTr="003A6942">
        <w:trPr>
          <w:trHeight w:val="272"/>
          <w:jc w:val="center"/>
        </w:trPr>
        <w:tc>
          <w:tcPr>
            <w:tcW w:w="2414" w:type="dxa"/>
          </w:tcPr>
          <w:p w14:paraId="7367F318" w14:textId="6D7C0EF7" w:rsidR="00464BBA" w:rsidRPr="004319D7" w:rsidRDefault="00B91B1F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14" w:type="dxa"/>
            <w:vAlign w:val="center"/>
          </w:tcPr>
          <w:p w14:paraId="75E5CC70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124</w:t>
            </w:r>
          </w:p>
        </w:tc>
        <w:tc>
          <w:tcPr>
            <w:tcW w:w="1417" w:type="dxa"/>
            <w:vAlign w:val="center"/>
          </w:tcPr>
          <w:p w14:paraId="0BE0D41C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3</w:t>
            </w:r>
          </w:p>
        </w:tc>
        <w:tc>
          <w:tcPr>
            <w:tcW w:w="1418" w:type="dxa"/>
            <w:vAlign w:val="center"/>
          </w:tcPr>
          <w:p w14:paraId="4B35ED8B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264</w:t>
            </w:r>
          </w:p>
        </w:tc>
        <w:tc>
          <w:tcPr>
            <w:tcW w:w="1417" w:type="dxa"/>
            <w:vAlign w:val="center"/>
          </w:tcPr>
          <w:p w14:paraId="6EE6D040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58</w:t>
            </w:r>
          </w:p>
        </w:tc>
      </w:tr>
      <w:tr w:rsidR="00464BBA" w:rsidRPr="004319D7" w14:paraId="4811B638" w14:textId="77777777" w:rsidTr="003A6942">
        <w:trPr>
          <w:trHeight w:val="272"/>
          <w:jc w:val="center"/>
        </w:trPr>
        <w:tc>
          <w:tcPr>
            <w:tcW w:w="2414" w:type="dxa"/>
          </w:tcPr>
          <w:p w14:paraId="7416C675" w14:textId="77777777" w:rsidR="00464BBA" w:rsidRPr="004319D7" w:rsidRDefault="00464BBA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Sampling</w:t>
            </w:r>
          </w:p>
        </w:tc>
        <w:tc>
          <w:tcPr>
            <w:tcW w:w="1414" w:type="dxa"/>
            <w:vAlign w:val="center"/>
          </w:tcPr>
          <w:p w14:paraId="28C87848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DBB2CB6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0AF11B2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291</w:t>
            </w:r>
          </w:p>
        </w:tc>
        <w:tc>
          <w:tcPr>
            <w:tcW w:w="1417" w:type="dxa"/>
            <w:vAlign w:val="center"/>
          </w:tcPr>
          <w:p w14:paraId="57468964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2</w:t>
            </w:r>
          </w:p>
        </w:tc>
      </w:tr>
      <w:tr w:rsidR="00464BBA" w:rsidRPr="004319D7" w14:paraId="3A58F3C3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6A884F11" w14:textId="65A4ED80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B91B1F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0A4E3F62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E23DE8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6DED08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42B4091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34</w:t>
            </w:r>
          </w:p>
        </w:tc>
      </w:tr>
      <w:tr w:rsidR="00464BBA" w:rsidRPr="004319D7" w14:paraId="570D4CB8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2441F537" w14:textId="7EE2D2C7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A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116911A1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6D60E61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F25E40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916B43C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4BBA" w:rsidRPr="004319D7" w14:paraId="6B8F4D0F" w14:textId="77777777" w:rsidTr="003A6942">
        <w:trPr>
          <w:trHeight w:val="272"/>
          <w:jc w:val="center"/>
        </w:trPr>
        <w:tc>
          <w:tcPr>
            <w:tcW w:w="2414" w:type="dxa"/>
          </w:tcPr>
          <w:p w14:paraId="6ABC6E87" w14:textId="600393EA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59E920FC" w14:textId="092C1382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628</w:t>
            </w:r>
          </w:p>
        </w:tc>
        <w:tc>
          <w:tcPr>
            <w:tcW w:w="1417" w:type="dxa"/>
            <w:vAlign w:val="center"/>
          </w:tcPr>
          <w:p w14:paraId="5FA34B9F" w14:textId="228FC5C6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5 *</w:t>
            </w:r>
          </w:p>
        </w:tc>
        <w:tc>
          <w:tcPr>
            <w:tcW w:w="1418" w:type="dxa"/>
            <w:vAlign w:val="center"/>
          </w:tcPr>
          <w:p w14:paraId="1698F811" w14:textId="1644AB24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448</w:t>
            </w:r>
          </w:p>
        </w:tc>
        <w:tc>
          <w:tcPr>
            <w:tcW w:w="1417" w:type="dxa"/>
            <w:vAlign w:val="center"/>
          </w:tcPr>
          <w:p w14:paraId="05716DD6" w14:textId="116A005D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1 *</w:t>
            </w:r>
          </w:p>
        </w:tc>
      </w:tr>
      <w:tr w:rsidR="00464BBA" w:rsidRPr="004319D7" w14:paraId="3643CE10" w14:textId="77777777" w:rsidTr="003A6942">
        <w:trPr>
          <w:trHeight w:val="272"/>
          <w:jc w:val="center"/>
        </w:trPr>
        <w:tc>
          <w:tcPr>
            <w:tcW w:w="2414" w:type="dxa"/>
          </w:tcPr>
          <w:p w14:paraId="2CD5FFEB" w14:textId="1E4C56C9" w:rsidR="00464BBA" w:rsidRPr="004319D7" w:rsidRDefault="00B91B1F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14" w:type="dxa"/>
            <w:vAlign w:val="center"/>
          </w:tcPr>
          <w:p w14:paraId="28C79AE3" w14:textId="2CF267E0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527</w:t>
            </w:r>
          </w:p>
        </w:tc>
        <w:tc>
          <w:tcPr>
            <w:tcW w:w="1417" w:type="dxa"/>
            <w:vAlign w:val="center"/>
          </w:tcPr>
          <w:p w14:paraId="0C8DB901" w14:textId="740D8253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1418" w:type="dxa"/>
            <w:vAlign w:val="center"/>
          </w:tcPr>
          <w:p w14:paraId="33FF1A3B" w14:textId="29E8D361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00</w:t>
            </w:r>
          </w:p>
        </w:tc>
        <w:tc>
          <w:tcPr>
            <w:tcW w:w="1417" w:type="dxa"/>
            <w:vAlign w:val="center"/>
          </w:tcPr>
          <w:p w14:paraId="5C9E0C1E" w14:textId="1C56BD6A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38</w:t>
            </w:r>
          </w:p>
        </w:tc>
      </w:tr>
      <w:tr w:rsidR="00464BBA" w:rsidRPr="004319D7" w14:paraId="200B6775" w14:textId="77777777" w:rsidTr="003A6942">
        <w:trPr>
          <w:trHeight w:val="272"/>
          <w:jc w:val="center"/>
        </w:trPr>
        <w:tc>
          <w:tcPr>
            <w:tcW w:w="2414" w:type="dxa"/>
          </w:tcPr>
          <w:p w14:paraId="6A575AE2" w14:textId="4E31F636" w:rsidR="00464BBA" w:rsidRPr="004319D7" w:rsidRDefault="00464BBA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B</w:t>
            </w:r>
          </w:p>
        </w:tc>
        <w:tc>
          <w:tcPr>
            <w:tcW w:w="1414" w:type="dxa"/>
            <w:vAlign w:val="center"/>
          </w:tcPr>
          <w:p w14:paraId="344685F7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08E23DC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38025B35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4D71C124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4BBA" w:rsidRPr="004319D7" w14:paraId="52B743EC" w14:textId="77777777" w:rsidTr="003A6942">
        <w:trPr>
          <w:trHeight w:val="272"/>
          <w:jc w:val="center"/>
        </w:trPr>
        <w:tc>
          <w:tcPr>
            <w:tcW w:w="2414" w:type="dxa"/>
          </w:tcPr>
          <w:p w14:paraId="2402AEED" w14:textId="503899DA" w:rsidR="00464BBA" w:rsidRPr="004319D7" w:rsidRDefault="00464BBA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15FD9058" w14:textId="339E2D20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478</w:t>
            </w:r>
          </w:p>
        </w:tc>
        <w:tc>
          <w:tcPr>
            <w:tcW w:w="1417" w:type="dxa"/>
            <w:vAlign w:val="center"/>
          </w:tcPr>
          <w:p w14:paraId="3B973611" w14:textId="3BE45C4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7 *</w:t>
            </w:r>
          </w:p>
        </w:tc>
        <w:tc>
          <w:tcPr>
            <w:tcW w:w="1418" w:type="dxa"/>
            <w:vAlign w:val="center"/>
          </w:tcPr>
          <w:p w14:paraId="33020990" w14:textId="70268842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556</w:t>
            </w:r>
          </w:p>
        </w:tc>
        <w:tc>
          <w:tcPr>
            <w:tcW w:w="1417" w:type="dxa"/>
            <w:vAlign w:val="center"/>
          </w:tcPr>
          <w:p w14:paraId="7035958D" w14:textId="580D761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1 *</w:t>
            </w:r>
          </w:p>
        </w:tc>
      </w:tr>
      <w:tr w:rsidR="00464BBA" w:rsidRPr="004319D7" w14:paraId="6882C33D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4C1428A5" w14:textId="253C15D2" w:rsidR="00464BBA" w:rsidRPr="004319D7" w:rsidRDefault="00B91B1F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3C682FF0" w14:textId="744BF013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2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403D68B" w14:textId="600363C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4A497F" w14:textId="321F3FA9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9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6F24D0E" w14:textId="75F1D7C8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39</w:t>
            </w:r>
          </w:p>
        </w:tc>
      </w:tr>
      <w:tr w:rsidR="00464BBA" w:rsidRPr="004207FF" w14:paraId="652E26BF" w14:textId="77777777" w:rsidTr="003A6942">
        <w:trPr>
          <w:trHeight w:val="272"/>
          <w:jc w:val="center"/>
        </w:trPr>
        <w:tc>
          <w:tcPr>
            <w:tcW w:w="808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3B22B27" w14:textId="39CA3EEE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-SD and Post-SD </w:t>
            </w:r>
            <w:r w:rsidR="002A5D6A"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pigs</w:t>
            </w:r>
          </w:p>
        </w:tc>
      </w:tr>
      <w:tr w:rsidR="00464BBA" w:rsidRPr="004319D7" w14:paraId="35A46988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36915457" w14:textId="77777777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yellow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005D571D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4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E3AE48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6 *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4A1C339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CCB12FE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2 **</w:t>
            </w:r>
          </w:p>
        </w:tc>
      </w:tr>
      <w:tr w:rsidR="00464BBA" w:rsidRPr="004319D7" w14:paraId="627DCA30" w14:textId="77777777" w:rsidTr="003A6942">
        <w:trPr>
          <w:trHeight w:val="272"/>
          <w:jc w:val="center"/>
        </w:trPr>
        <w:tc>
          <w:tcPr>
            <w:tcW w:w="2414" w:type="dxa"/>
          </w:tcPr>
          <w:p w14:paraId="7F71487D" w14:textId="77777777" w:rsidR="00464BBA" w:rsidRPr="004319D7" w:rsidRDefault="00464BBA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37F6EB8E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55</w:t>
            </w:r>
          </w:p>
        </w:tc>
        <w:tc>
          <w:tcPr>
            <w:tcW w:w="1417" w:type="dxa"/>
            <w:vAlign w:val="center"/>
          </w:tcPr>
          <w:p w14:paraId="16B78214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63</w:t>
            </w:r>
          </w:p>
        </w:tc>
        <w:tc>
          <w:tcPr>
            <w:tcW w:w="1418" w:type="dxa"/>
            <w:vAlign w:val="center"/>
          </w:tcPr>
          <w:p w14:paraId="1905E46D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46</w:t>
            </w:r>
          </w:p>
        </w:tc>
        <w:tc>
          <w:tcPr>
            <w:tcW w:w="1417" w:type="dxa"/>
            <w:vAlign w:val="center"/>
          </w:tcPr>
          <w:p w14:paraId="1218F50E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9</w:t>
            </w:r>
          </w:p>
        </w:tc>
      </w:tr>
      <w:tr w:rsidR="00464BBA" w:rsidRPr="004319D7" w14:paraId="6A4B546E" w14:textId="77777777" w:rsidTr="003A6942">
        <w:trPr>
          <w:trHeight w:val="272"/>
          <w:jc w:val="center"/>
        </w:trPr>
        <w:tc>
          <w:tcPr>
            <w:tcW w:w="2414" w:type="dxa"/>
          </w:tcPr>
          <w:p w14:paraId="0EC284CF" w14:textId="4EDD237D" w:rsidR="00464BBA" w:rsidRPr="004319D7" w:rsidRDefault="00B91B1F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14" w:type="dxa"/>
            <w:vAlign w:val="center"/>
          </w:tcPr>
          <w:p w14:paraId="576DA5DB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36</w:t>
            </w:r>
          </w:p>
        </w:tc>
        <w:tc>
          <w:tcPr>
            <w:tcW w:w="1417" w:type="dxa"/>
            <w:vAlign w:val="center"/>
          </w:tcPr>
          <w:p w14:paraId="2480A64A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53</w:t>
            </w:r>
          </w:p>
        </w:tc>
        <w:tc>
          <w:tcPr>
            <w:tcW w:w="1418" w:type="dxa"/>
            <w:vAlign w:val="center"/>
          </w:tcPr>
          <w:p w14:paraId="767835A7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33</w:t>
            </w:r>
          </w:p>
        </w:tc>
        <w:tc>
          <w:tcPr>
            <w:tcW w:w="1417" w:type="dxa"/>
            <w:vAlign w:val="center"/>
          </w:tcPr>
          <w:p w14:paraId="7CAF4086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15</w:t>
            </w:r>
          </w:p>
        </w:tc>
      </w:tr>
      <w:tr w:rsidR="00464BBA" w:rsidRPr="004319D7" w14:paraId="5979B44B" w14:textId="77777777" w:rsidTr="003A6942">
        <w:trPr>
          <w:trHeight w:val="272"/>
          <w:jc w:val="center"/>
        </w:trPr>
        <w:tc>
          <w:tcPr>
            <w:tcW w:w="2414" w:type="dxa"/>
          </w:tcPr>
          <w:p w14:paraId="66F2F49F" w14:textId="77777777" w:rsidR="00464BBA" w:rsidRPr="004319D7" w:rsidRDefault="00464BBA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Sampling</w:t>
            </w:r>
          </w:p>
        </w:tc>
        <w:tc>
          <w:tcPr>
            <w:tcW w:w="1414" w:type="dxa"/>
            <w:vAlign w:val="center"/>
          </w:tcPr>
          <w:p w14:paraId="119F70D9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CB8FCB1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4FC2CD32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52</w:t>
            </w:r>
          </w:p>
        </w:tc>
        <w:tc>
          <w:tcPr>
            <w:tcW w:w="1417" w:type="dxa"/>
            <w:vAlign w:val="center"/>
          </w:tcPr>
          <w:p w14:paraId="7F46C828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14 *</w:t>
            </w:r>
          </w:p>
        </w:tc>
      </w:tr>
      <w:tr w:rsidR="00464BBA" w:rsidRPr="004319D7" w14:paraId="23CB5674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2D069490" w14:textId="74AB9C50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:</w:t>
            </w:r>
            <w:r w:rsidR="00B91B1F"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07E20B1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1B911F9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3F3580C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9858EFD" w14:textId="77777777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0</w:t>
            </w:r>
          </w:p>
        </w:tc>
      </w:tr>
      <w:tr w:rsidR="00464BBA" w:rsidRPr="004319D7" w14:paraId="66B97CC3" w14:textId="77777777" w:rsidTr="003A6942">
        <w:trPr>
          <w:trHeight w:val="272"/>
          <w:jc w:val="center"/>
        </w:trPr>
        <w:tc>
          <w:tcPr>
            <w:tcW w:w="2414" w:type="dxa"/>
            <w:tcBorders>
              <w:top w:val="single" w:sz="4" w:space="0" w:color="auto"/>
            </w:tcBorders>
          </w:tcPr>
          <w:p w14:paraId="34E11A5F" w14:textId="2101B70B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A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3ABD86A1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3E29958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218A0D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CBA00B1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4BBA" w:rsidRPr="004319D7" w14:paraId="7ABF927E" w14:textId="77777777" w:rsidTr="003A6942">
        <w:trPr>
          <w:trHeight w:val="272"/>
          <w:jc w:val="center"/>
        </w:trPr>
        <w:tc>
          <w:tcPr>
            <w:tcW w:w="2414" w:type="dxa"/>
          </w:tcPr>
          <w:p w14:paraId="1341D4E6" w14:textId="73A8E569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5F912896" w14:textId="247B3116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800</w:t>
            </w:r>
          </w:p>
        </w:tc>
        <w:tc>
          <w:tcPr>
            <w:tcW w:w="1417" w:type="dxa"/>
            <w:vAlign w:val="center"/>
          </w:tcPr>
          <w:p w14:paraId="5ECEE2B3" w14:textId="199D18FE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26</w:t>
            </w:r>
          </w:p>
        </w:tc>
        <w:tc>
          <w:tcPr>
            <w:tcW w:w="1418" w:type="dxa"/>
            <w:vAlign w:val="center"/>
          </w:tcPr>
          <w:p w14:paraId="41DBCF8F" w14:textId="265673BF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243</w:t>
            </w:r>
          </w:p>
        </w:tc>
        <w:tc>
          <w:tcPr>
            <w:tcW w:w="1417" w:type="dxa"/>
            <w:vAlign w:val="center"/>
          </w:tcPr>
          <w:p w14:paraId="28B67552" w14:textId="490B1213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37</w:t>
            </w:r>
          </w:p>
        </w:tc>
      </w:tr>
      <w:tr w:rsidR="00464BBA" w:rsidRPr="004319D7" w14:paraId="4D751929" w14:textId="77777777" w:rsidTr="003A6942">
        <w:trPr>
          <w:trHeight w:val="272"/>
          <w:jc w:val="center"/>
        </w:trPr>
        <w:tc>
          <w:tcPr>
            <w:tcW w:w="2414" w:type="dxa"/>
          </w:tcPr>
          <w:p w14:paraId="02ACA12F" w14:textId="555E1898" w:rsidR="00464BBA" w:rsidRPr="004319D7" w:rsidRDefault="00B91B1F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14" w:type="dxa"/>
            <w:vAlign w:val="center"/>
          </w:tcPr>
          <w:p w14:paraId="33B029DE" w14:textId="1E6E2796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17</w:t>
            </w:r>
          </w:p>
        </w:tc>
        <w:tc>
          <w:tcPr>
            <w:tcW w:w="1417" w:type="dxa"/>
            <w:vAlign w:val="center"/>
          </w:tcPr>
          <w:p w14:paraId="0843006C" w14:textId="668965EB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39</w:t>
            </w:r>
          </w:p>
        </w:tc>
        <w:tc>
          <w:tcPr>
            <w:tcW w:w="1418" w:type="dxa"/>
            <w:vAlign w:val="center"/>
          </w:tcPr>
          <w:p w14:paraId="0D73E064" w14:textId="25E875AF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450</w:t>
            </w:r>
          </w:p>
        </w:tc>
        <w:tc>
          <w:tcPr>
            <w:tcW w:w="1417" w:type="dxa"/>
            <w:vAlign w:val="center"/>
          </w:tcPr>
          <w:p w14:paraId="317415CD" w14:textId="67FD5E84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1 *</w:t>
            </w:r>
          </w:p>
        </w:tc>
      </w:tr>
      <w:tr w:rsidR="00464BBA" w:rsidRPr="004319D7" w14:paraId="6F16B6F7" w14:textId="77777777" w:rsidTr="003A6942">
        <w:trPr>
          <w:trHeight w:val="272"/>
          <w:jc w:val="center"/>
        </w:trPr>
        <w:tc>
          <w:tcPr>
            <w:tcW w:w="2414" w:type="dxa"/>
          </w:tcPr>
          <w:p w14:paraId="546D8DDF" w14:textId="008C99CF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arm B</w:t>
            </w:r>
          </w:p>
        </w:tc>
        <w:tc>
          <w:tcPr>
            <w:tcW w:w="1414" w:type="dxa"/>
            <w:vAlign w:val="center"/>
          </w:tcPr>
          <w:p w14:paraId="09E873F7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5B576F0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p w14:paraId="0DA0B579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p w14:paraId="695EA617" w14:textId="77777777" w:rsidR="00464BBA" w:rsidRPr="004319D7" w:rsidRDefault="00464BBA" w:rsidP="00464BB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464BBA" w:rsidRPr="004319D7" w14:paraId="3EB1A6E1" w14:textId="77777777" w:rsidTr="003A6942">
        <w:trPr>
          <w:trHeight w:val="272"/>
          <w:jc w:val="center"/>
        </w:trPr>
        <w:tc>
          <w:tcPr>
            <w:tcW w:w="2414" w:type="dxa"/>
          </w:tcPr>
          <w:p w14:paraId="44FED79A" w14:textId="405BE532" w:rsidR="00464BBA" w:rsidRPr="004319D7" w:rsidRDefault="00464BBA" w:rsidP="00464BB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</w:t>
            </w:r>
          </w:p>
        </w:tc>
        <w:tc>
          <w:tcPr>
            <w:tcW w:w="1414" w:type="dxa"/>
            <w:vAlign w:val="center"/>
          </w:tcPr>
          <w:p w14:paraId="7FA1FA65" w14:textId="5870082F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630</w:t>
            </w:r>
          </w:p>
        </w:tc>
        <w:tc>
          <w:tcPr>
            <w:tcW w:w="1417" w:type="dxa"/>
            <w:vAlign w:val="center"/>
          </w:tcPr>
          <w:p w14:paraId="040FF187" w14:textId="306E071B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67</w:t>
            </w:r>
          </w:p>
        </w:tc>
        <w:tc>
          <w:tcPr>
            <w:tcW w:w="1418" w:type="dxa"/>
            <w:vAlign w:val="center"/>
          </w:tcPr>
          <w:p w14:paraId="72B16CD4" w14:textId="4E896A39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326</w:t>
            </w:r>
          </w:p>
        </w:tc>
        <w:tc>
          <w:tcPr>
            <w:tcW w:w="1417" w:type="dxa"/>
            <w:vAlign w:val="center"/>
          </w:tcPr>
          <w:p w14:paraId="1BA90857" w14:textId="0B72B972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7</w:t>
            </w:r>
          </w:p>
        </w:tc>
      </w:tr>
      <w:tr w:rsidR="00464BBA" w:rsidRPr="004319D7" w14:paraId="5EBF4651" w14:textId="77777777" w:rsidTr="003A6942">
        <w:trPr>
          <w:trHeight w:val="272"/>
          <w:jc w:val="center"/>
        </w:trPr>
        <w:tc>
          <w:tcPr>
            <w:tcW w:w="2414" w:type="dxa"/>
            <w:tcBorders>
              <w:bottom w:val="single" w:sz="4" w:space="0" w:color="auto"/>
            </w:tcBorders>
          </w:tcPr>
          <w:p w14:paraId="416C6949" w14:textId="2773E6A4" w:rsidR="00464BBA" w:rsidRPr="004319D7" w:rsidRDefault="00B91B1F" w:rsidP="00464BBA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ysentery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vAlign w:val="center"/>
          </w:tcPr>
          <w:p w14:paraId="770FD9C7" w14:textId="2EBC6DAE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56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229357" w14:textId="420FB146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77B47BF" w14:textId="4D0FEA30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F7C4DBD" w14:textId="6990FBAA" w:rsidR="00464BBA" w:rsidRPr="004319D7" w:rsidRDefault="00464BBA" w:rsidP="003A6942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4319D7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33</w:t>
            </w:r>
          </w:p>
        </w:tc>
      </w:tr>
    </w:tbl>
    <w:p w14:paraId="4AC0721D" w14:textId="590CB0CB" w:rsidR="002346F2" w:rsidRPr="004319D7" w:rsidRDefault="002346F2" w:rsidP="002346F2">
      <w:pPr>
        <w:spacing w:line="259" w:lineRule="auto"/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</w:pPr>
      <w:r w:rsidRPr="004319D7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                               * </w:t>
      </w:r>
      <w:r w:rsidRPr="004319D7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4319D7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5, ** </w:t>
      </w:r>
      <w:r w:rsidRPr="004319D7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4319D7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1, *** </w:t>
      </w:r>
      <w:r w:rsidRPr="004319D7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="004207FF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 xml:space="preserve"> </w:t>
      </w:r>
      <w:r w:rsidRPr="004319D7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≤ 0.001, **** </w:t>
      </w:r>
      <w:r w:rsidRPr="004319D7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4319D7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001</w:t>
      </w:r>
    </w:p>
    <w:p w14:paraId="53E6916F" w14:textId="77777777" w:rsidR="002346F2" w:rsidRDefault="002346F2" w:rsidP="002346F2"/>
    <w:p w14:paraId="6FF5AE4B" w14:textId="77777777" w:rsidR="006B6EB7" w:rsidRDefault="006B6EB7"/>
    <w:sectPr w:rsidR="006B6E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6F2"/>
    <w:rsid w:val="001B3C48"/>
    <w:rsid w:val="001C10BB"/>
    <w:rsid w:val="002346F2"/>
    <w:rsid w:val="002A5D6A"/>
    <w:rsid w:val="002C1D18"/>
    <w:rsid w:val="003A6942"/>
    <w:rsid w:val="004207FF"/>
    <w:rsid w:val="004319D7"/>
    <w:rsid w:val="00464BBA"/>
    <w:rsid w:val="00535E6F"/>
    <w:rsid w:val="006B6EB7"/>
    <w:rsid w:val="008351C0"/>
    <w:rsid w:val="00863B9A"/>
    <w:rsid w:val="008A1AAA"/>
    <w:rsid w:val="00A8474A"/>
    <w:rsid w:val="00B91B1F"/>
    <w:rsid w:val="00C237D6"/>
    <w:rsid w:val="00CD06CC"/>
    <w:rsid w:val="00ED092E"/>
    <w:rsid w:val="00FE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13EF6"/>
  <w15:chartTrackingRefBased/>
  <w15:docId w15:val="{7FF719C0-88B4-4BBF-9C91-4F016165C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6F2"/>
  </w:style>
  <w:style w:type="paragraph" w:styleId="Ttulo1">
    <w:name w:val="heading 1"/>
    <w:basedOn w:val="Normal"/>
    <w:next w:val="Normal"/>
    <w:link w:val="Ttulo1Car"/>
    <w:uiPriority w:val="9"/>
    <w:qFormat/>
    <w:rsid w:val="00234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4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46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4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46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46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46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46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46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346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46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46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46F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46F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46F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46F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46F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46F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346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34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346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34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346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346F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346F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346F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46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46F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346F2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2346F2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234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463</Words>
  <Characters>2549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PEREZ PEREZ</dc:creator>
  <cp:keywords/>
  <dc:description/>
  <cp:lastModifiedBy>LUCIA PEREZ PEREZ</cp:lastModifiedBy>
  <cp:revision>9</cp:revision>
  <cp:lastPrinted>2025-05-02T12:48:00Z</cp:lastPrinted>
  <dcterms:created xsi:type="dcterms:W3CDTF">2025-05-02T09:52:00Z</dcterms:created>
  <dcterms:modified xsi:type="dcterms:W3CDTF">2025-08-27T13:26:00Z</dcterms:modified>
</cp:coreProperties>
</file>